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iclev10020010m</w:t>
      </w:r>
    </w:p>
    <w:p>
      <w:pPr>
        <w:pStyle w:val="Normal"/>
        <w:rPr/>
      </w:pPr>
      <w:r>
        <w:rPr/>
        <w:t>MAQVKHHVACMPSPGMGHLIPHVELAKQLVLRHDISVTFLVPTIGPPSKAITSVLQGLPEHINHVLLPPVNFEEDVKAEI</w:t>
      </w:r>
    </w:p>
    <w:p>
      <w:pPr>
        <w:pStyle w:val="Normal"/>
        <w:rPr/>
      </w:pPr>
      <w:r>
        <w:rPr/>
        <w:t>QIVLAIKRSLSSVRDVFKSLVASTHLMALVVDPFGTDVFDVAREFYVPSYLYFLTNALSLSLLHYMPKLDEVISCEVRDM</w:t>
      </w:r>
    </w:p>
    <w:p>
      <w:pPr>
        <w:pStyle w:val="Normal"/>
        <w:rPr/>
      </w:pPr>
      <w:r>
        <w:rPr/>
        <w:t>EQPLKLPGFTIPIHGRDFPDPLQDRKNDAYRFMIQIRKRYSLADGILINTFMELEPGVIKALQEEPSMRSIYPIGPIIRT</w:t>
      </w:r>
    </w:p>
    <w:p>
      <w:pPr>
        <w:pStyle w:val="Normal"/>
        <w:rPr/>
      </w:pPr>
      <w:r>
        <w:rPr/>
        <w:t>VSDGELVDGSESHQCMCIRWLDNQASGSVLFVSFGSGGTLSYDQLEELALGLELSEQQFLWVVKSPDDKSASGSFFDVHS</w:t>
      </w:r>
    </w:p>
    <w:p>
      <w:pPr>
        <w:pStyle w:val="Normal"/>
        <w:rPr/>
      </w:pPr>
      <w:r>
        <w:rPr/>
        <w:t>KTDPFGFLPTGFLDRTKEQGLVVPSWAPQVEVLGHPSTGGFLTHCGWNSTLESIVHGVPLIAWPLYAEQRLNAVILSEDL</w:t>
      </w:r>
    </w:p>
    <w:p>
      <w:pPr>
        <w:pStyle w:val="Normal"/>
        <w:rPr/>
      </w:pPr>
      <w:r>
        <w:rPr/>
        <w:t>NVALRPPEYENGLIRREEIAKVIKGLMHGEDGVIIRDRMNRLKDAAAAAVSDGGSSTKTLSQLVHKWKNQN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15042m</w:t>
      </w:r>
    </w:p>
    <w:p>
      <w:pPr>
        <w:pStyle w:val="Normal"/>
        <w:rPr/>
      </w:pPr>
      <w:r>
        <w:rPr/>
        <w:t>MELETTQHIKQSISVALVPTPGMGHFIPLVELAKRLVLQHNFHVTFIIPHDGSPMQPRKQVLESLPPTSISTILLPPVSF</w:t>
      </w:r>
    </w:p>
    <w:p>
      <w:pPr>
        <w:pStyle w:val="Normal"/>
        <w:rPr/>
      </w:pPr>
      <w:r>
        <w:rPr/>
        <w:t>DDLPDHEDVSIEVRITLTLTRSLSALRETLNNLTTDQSTRLVALVVDLFGLEAFTVTREFGVPIYVFFSTTAMDLSLVFY</w:t>
      </w:r>
    </w:p>
    <w:p>
      <w:pPr>
        <w:pStyle w:val="Normal"/>
        <w:rPr/>
      </w:pPr>
      <w:r>
        <w:rPr/>
        <w:t>LPELDHKFTCDFKDLPEPVQLPGCVPICGPDLEDCLQERNSETYQSIIHLAKQYPLAAGILVNSFMDLEPGAFKALMESR</w:t>
      </w:r>
    </w:p>
    <w:p>
      <w:pPr>
        <w:pStyle w:val="Normal"/>
        <w:rPr/>
      </w:pPr>
      <w:r>
        <w:rPr/>
        <w:t>ESSFRLPPVYPVGPLILTGSINESDKTDCLKWLDDQPNGSVLFVCFGSGGTLSQKQLNELALGLEMSGQRFLWVVKCPDE</w:t>
      </w:r>
    </w:p>
    <w:p>
      <w:pPr>
        <w:pStyle w:val="Normal"/>
        <w:rPr/>
      </w:pPr>
      <w:r>
        <w:rPr/>
        <w:t>KATNATYFGVHGMKEENPFDYLPKGFLDRTKGVGLVVPSWAPQIQVLSHGSTGGFLSHCGWNSVLESIVHGVPIIAWPLY</w:t>
      </w:r>
    </w:p>
    <w:p>
      <w:pPr>
        <w:pStyle w:val="Normal"/>
        <w:rPr/>
      </w:pPr>
      <w:r>
        <w:rPr/>
        <w:t>AEQKMNAVLLTDDLKVAWRVKVNEDGLVGREEVATYARGLIQGEDGKLLRDKMRVLKDAAANALSPDGFSTKSLANVAQK</w:t>
      </w:r>
    </w:p>
    <w:p>
      <w:pPr>
        <w:pStyle w:val="Normal"/>
        <w:rPr/>
      </w:pPr>
      <w:r>
        <w:rPr/>
        <w:t>WKNLENDTN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iclev10001658m</w:t>
      </w:r>
    </w:p>
    <w:p>
      <w:pPr>
        <w:pStyle w:val="Normal"/>
        <w:rPr/>
      </w:pPr>
      <w:r>
        <w:rPr/>
        <w:t>MPLRQCLFILWLIALVLGLATTANATTTISQRFKEAPQFYNSPDCPSISSIEFELDEGEEHIFCSDEAVHVAMTLDSAYI</w:t>
      </w:r>
    </w:p>
    <w:p>
      <w:pPr>
        <w:pStyle w:val="Normal"/>
        <w:rPr/>
      </w:pPr>
      <w:r>
        <w:rPr/>
        <w:t>RGSMAAILSVLQHSSCPQNIAFHFVTSAKANASLLRATISTSFPYLKFRVHPFDDSSVSGLISTSIRSALDCPLNYARSY</w:t>
      </w:r>
    </w:p>
    <w:p>
      <w:pPr>
        <w:pStyle w:val="Normal"/>
        <w:rPr/>
      </w:pPr>
      <w:r>
        <w:rPr/>
        <w:t>LANLLPLCVRRVVYLDSDLVLVDDIAKLAATDLGNSSVLAAPEYCNANFTSYFTPTFWSNHALSLTFANRKACYFNTGVM</w:t>
      </w:r>
    </w:p>
    <w:p>
      <w:pPr>
        <w:pStyle w:val="Normal"/>
        <w:rPr/>
      </w:pPr>
      <w:r>
        <w:rPr/>
        <w:t>VIDLDRWRAGDYTTKIEEWMELQKRMRIYELGSLPPFLLVFAGNIAPVDHRWNQHGLGGDNFRGLCRDLHPGPVSLLHWS</w:t>
      </w:r>
    </w:p>
    <w:p>
      <w:pPr>
        <w:pStyle w:val="Normal"/>
        <w:rPr/>
      </w:pPr>
      <w:r>
        <w:rPr/>
        <w:t>GKGKPWARLDANRPCPLDALWAPYDLLHTPFALD*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14:48:00Z</dcterms:created>
  <dc:creator>wfs</dc:creator>
  <dc:description/>
  <dc:language>en-US</dc:language>
  <cp:lastModifiedBy>wfs</cp:lastModifiedBy>
  <dcterms:modified xsi:type="dcterms:W3CDTF">2017-04-23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